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C9F43" w14:textId="77777777" w:rsidR="005C34C7" w:rsidRPr="00DD15AE" w:rsidRDefault="005C34C7" w:rsidP="005C34C7">
      <w:pPr>
        <w:spacing w:after="0" w:line="240" w:lineRule="auto"/>
        <w:rPr>
          <w:rFonts w:ascii="Calibri" w:hAnsi="Calibri"/>
          <w:b/>
          <w:color w:val="000000"/>
          <w:sz w:val="20"/>
        </w:rPr>
      </w:pPr>
      <w:r w:rsidRPr="00DD15AE">
        <w:rPr>
          <w:rFonts w:ascii="Calibri" w:hAnsi="Calibri"/>
          <w:b/>
          <w:color w:val="000000"/>
          <w:sz w:val="20"/>
        </w:rPr>
        <w:t xml:space="preserve">Supplement 2 – Minimum list of invitees </w:t>
      </w:r>
    </w:p>
    <w:p w14:paraId="1F66B1AC" w14:textId="77777777" w:rsidR="005C34C7" w:rsidRPr="00DD15AE" w:rsidRDefault="005C34C7" w:rsidP="005C34C7">
      <w:pPr>
        <w:spacing w:after="0" w:line="240" w:lineRule="auto"/>
        <w:rPr>
          <w:rFonts w:ascii="Calibri" w:hAnsi="Calibri"/>
          <w:b/>
          <w:color w:val="000000"/>
          <w:sz w:val="20"/>
        </w:rPr>
      </w:pPr>
    </w:p>
    <w:p w14:paraId="41BACF47" w14:textId="77777777" w:rsidR="005C34C7" w:rsidRDefault="005C34C7" w:rsidP="005C34C7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Australasian Association of Gerontology (AAG) </w:t>
      </w:r>
    </w:p>
    <w:p w14:paraId="36AEAEAF" w14:textId="77777777" w:rsidR="005C34C7" w:rsidRPr="00DD15AE" w:rsidRDefault="005C34C7" w:rsidP="005C34C7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>Australasian Society of Parenteral and Enteral Nutrition (</w:t>
      </w:r>
      <w:proofErr w:type="spellStart"/>
      <w:r w:rsidRPr="00DD15AE">
        <w:rPr>
          <w:rFonts w:ascii="Calibri" w:hAnsi="Calibri"/>
          <w:color w:val="000000"/>
          <w:sz w:val="20"/>
        </w:rPr>
        <w:t>AuSPEN</w:t>
      </w:r>
      <w:proofErr w:type="spellEnd"/>
      <w:r w:rsidRPr="00DD15AE">
        <w:rPr>
          <w:rFonts w:ascii="Calibri" w:hAnsi="Calibri"/>
          <w:color w:val="000000"/>
          <w:sz w:val="20"/>
        </w:rPr>
        <w:t xml:space="preserve">) </w:t>
      </w:r>
    </w:p>
    <w:p w14:paraId="66704BE2" w14:textId="77777777" w:rsidR="005C34C7" w:rsidRDefault="005C34C7" w:rsidP="005C34C7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>Australian and New Zealand Bone and Mineral Society (ANZBMS)</w:t>
      </w:r>
    </w:p>
    <w:p w14:paraId="7D1C14E9" w14:textId="77777777" w:rsidR="005C34C7" w:rsidRPr="00C20810" w:rsidRDefault="005C34C7" w:rsidP="005C34C7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Australian and New Zealand Falls Prevention Society </w:t>
      </w:r>
    </w:p>
    <w:p w14:paraId="395B197E" w14:textId="77777777" w:rsidR="005C34C7" w:rsidRPr="00DD15AE" w:rsidRDefault="005C34C7" w:rsidP="005C34C7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Australian and New Zealand Society for Geriatric Medicine (ANZSGM) </w:t>
      </w:r>
    </w:p>
    <w:p w14:paraId="76EDD182" w14:textId="77777777" w:rsidR="005C34C7" w:rsidRPr="00C20810" w:rsidRDefault="005C34C7" w:rsidP="005C34C7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Australian and New Zealand Society for Sarcopenia and Frailty Research (ANZSSFR) </w:t>
      </w:r>
    </w:p>
    <w:p w14:paraId="1C8B6728" w14:textId="77777777" w:rsidR="005C34C7" w:rsidRPr="00DD15AE" w:rsidRDefault="005C34C7" w:rsidP="005C34C7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Australian Health Policy Collaboration </w:t>
      </w:r>
    </w:p>
    <w:p w14:paraId="2B0137FC" w14:textId="77777777" w:rsidR="005C34C7" w:rsidRDefault="005C34C7" w:rsidP="005C34C7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Australian Physiotherapy Association </w:t>
      </w:r>
    </w:p>
    <w:p w14:paraId="68CD78D7" w14:textId="77777777" w:rsidR="005C34C7" w:rsidRPr="00DD15AE" w:rsidRDefault="005C34C7" w:rsidP="005C34C7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Australian Rheumatology Association (ARA) </w:t>
      </w:r>
    </w:p>
    <w:p w14:paraId="2DA1B616" w14:textId="77777777" w:rsidR="005C34C7" w:rsidRPr="00C20810" w:rsidRDefault="005C34C7" w:rsidP="005C34C7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Clinical Oncology Society of Australia (COSA) </w:t>
      </w:r>
    </w:p>
    <w:p w14:paraId="2FD325A3" w14:textId="77777777" w:rsidR="005C34C7" w:rsidRPr="00DD15AE" w:rsidRDefault="005C34C7" w:rsidP="005C34C7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Endocrine Society of Australia (ESA) </w:t>
      </w:r>
    </w:p>
    <w:p w14:paraId="5257A82B" w14:textId="77777777" w:rsidR="005C34C7" w:rsidRPr="00DD15AE" w:rsidRDefault="005C34C7" w:rsidP="005C34C7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>Individuals suggested by Task For</w:t>
      </w:r>
      <w:r>
        <w:rPr>
          <w:rFonts w:ascii="Calibri" w:hAnsi="Calibri"/>
          <w:color w:val="000000"/>
          <w:sz w:val="20"/>
        </w:rPr>
        <w:t>ce</w:t>
      </w:r>
      <w:r w:rsidRPr="00DD15AE">
        <w:rPr>
          <w:rFonts w:ascii="Calibri" w:hAnsi="Calibri"/>
          <w:color w:val="000000"/>
          <w:sz w:val="20"/>
        </w:rPr>
        <w:t xml:space="preserve"> Members </w:t>
      </w:r>
    </w:p>
    <w:p w14:paraId="07DB5E2E" w14:textId="77777777" w:rsidR="005C34C7" w:rsidRPr="00DD15AE" w:rsidRDefault="005C34C7" w:rsidP="005C34C7">
      <w:pPr>
        <w:spacing w:after="0" w:line="240" w:lineRule="auto"/>
        <w:rPr>
          <w:rFonts w:ascii="Calibri" w:hAnsi="Calibri"/>
          <w:b/>
          <w:color w:val="000000"/>
          <w:sz w:val="20"/>
        </w:rPr>
      </w:pPr>
    </w:p>
    <w:p w14:paraId="7F920E3F" w14:textId="77777777" w:rsidR="00F40E32" w:rsidRDefault="00F40E32"/>
    <w:sectPr w:rsidR="00F40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122EA"/>
    <w:multiLevelType w:val="hybridMultilevel"/>
    <w:tmpl w:val="4A7C0A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951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C7"/>
    <w:rsid w:val="005C34C7"/>
    <w:rsid w:val="00F4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35468"/>
  <w15:chartTrackingRefBased/>
  <w15:docId w15:val="{DEFBC151-98E1-4A41-886D-DBDC0D741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4C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Zanker</dc:creator>
  <cp:keywords/>
  <dc:description/>
  <cp:lastModifiedBy>Jesse Zanker</cp:lastModifiedBy>
  <cp:revision>1</cp:revision>
  <dcterms:created xsi:type="dcterms:W3CDTF">2022-06-20T00:19:00Z</dcterms:created>
  <dcterms:modified xsi:type="dcterms:W3CDTF">2022-06-20T00:19:00Z</dcterms:modified>
</cp:coreProperties>
</file>